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7D31" w:rsidRPr="00EA0214" w:rsidRDefault="00E37D31" w:rsidP="00E37D31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EA0214">
        <w:rPr>
          <w:rFonts w:asciiTheme="majorBidi" w:hAnsiTheme="majorBidi" w:cstheme="majorBidi"/>
          <w:b/>
          <w:bCs/>
          <w:sz w:val="28"/>
          <w:szCs w:val="28"/>
        </w:rPr>
        <w:t>Additional file 1</w:t>
      </w:r>
      <w:bookmarkStart w:id="0" w:name="_GoBack"/>
      <w:bookmarkEnd w:id="0"/>
    </w:p>
    <w:p w:rsidR="008D6F11" w:rsidRDefault="00E37D31" w:rsidP="00E37D3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37D31">
        <w:rPr>
          <w:rFonts w:asciiTheme="majorBidi" w:hAnsiTheme="majorBidi" w:cstheme="majorBidi"/>
          <w:b/>
          <w:bCs/>
          <w:sz w:val="24"/>
          <w:szCs w:val="24"/>
        </w:rPr>
        <w:t>Search strategy for retrieving documents on SDG-linked publications from Scopus (2015 – 2019)</w:t>
      </w:r>
    </w:p>
    <w:p w:rsidR="00E37D31" w:rsidRPr="00E37D31" w:rsidRDefault="00E37D31" w:rsidP="00E37D3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EF458D" w:rsidRDefault="00EF458D" w:rsidP="00EF458D">
      <w:pPr>
        <w:bidi w:val="0"/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83185</wp:posOffset>
                </wp:positionV>
                <wp:extent cx="5730240" cy="746760"/>
                <wp:effectExtent l="0" t="0" r="22860" b="1524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0240" cy="7467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37D31" w:rsidRDefault="00E37D31" w:rsidP="00E37D31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The n</w:t>
                            </w:r>
                            <w:r w:rsidR="00EF458D" w:rsidRPr="00EF458D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umber of documents retrieved from Scopus (2015 – 2019) 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on SDGs was obtained using the following</w:t>
                            </w:r>
                            <w:r w:rsidR="00EF458D" w:rsidRPr="00EF458D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search query </w:t>
                            </w:r>
                          </w:p>
                          <w:p w:rsidR="00EF458D" w:rsidRPr="00EF458D" w:rsidRDefault="00EF458D" w:rsidP="00EF458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proofErr w:type="gramStart"/>
                            <w:r w:rsidRPr="00EF458D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ALL(</w:t>
                            </w:r>
                            <w:proofErr w:type="gramEnd"/>
                            <w:r w:rsidRPr="00EF458D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"sustainable development goal*") = 18,69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0;margin-top:6.55pt;width:451.2pt;height:58.8pt;z-index:251659264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" fillcolor="white [3201]" strokeweight=".5pt">
                <v:textbox>
                  <w:txbxContent>
                    <w:p w:rsidR="00E37D31" w:rsidRDefault="00E37D31" w:rsidP="00E37D31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The n</w:t>
                      </w:r>
                      <w:r w:rsidR="00EF458D" w:rsidRPr="00EF458D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 xml:space="preserve">umber of documents retrieved from Scopus (2015 – 2019) 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on SDGs was obtained using the following</w:t>
                      </w:r>
                      <w:r w:rsidR="00EF458D" w:rsidRPr="00EF458D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 xml:space="preserve"> search query </w:t>
                      </w:r>
                    </w:p>
                    <w:p w:rsidR="00EF458D" w:rsidRPr="00EF458D" w:rsidRDefault="00EF458D" w:rsidP="00EF458D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proofErr w:type="gramStart"/>
                      <w:r w:rsidRPr="00EF458D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ALL(</w:t>
                      </w:r>
                      <w:proofErr w:type="gramEnd"/>
                      <w:r w:rsidRPr="00EF458D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"sustainable development goal*") = 18,696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EF458D" w:rsidRDefault="00E37D31" w:rsidP="00EF458D">
      <w:pPr>
        <w:bidi w:val="0"/>
        <w:jc w:val="center"/>
        <w:rPr>
          <w:rFonts w:hint="c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CC21085" wp14:editId="5C008D97">
                <wp:simplePos x="0" y="0"/>
                <wp:positionH relativeFrom="column">
                  <wp:posOffset>76200</wp:posOffset>
                </wp:positionH>
                <wp:positionV relativeFrom="paragraph">
                  <wp:posOffset>2593975</wp:posOffset>
                </wp:positionV>
                <wp:extent cx="5631180" cy="769620"/>
                <wp:effectExtent l="0" t="0" r="26670" b="1143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31180" cy="769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F458D" w:rsidRPr="00EF458D" w:rsidRDefault="00EF458D" w:rsidP="00EF458D">
                            <w:pPr>
                              <w:jc w:val="center"/>
                              <w:rPr>
                                <w:rFonts w:asciiTheme="majorBidi" w:hAnsiTheme="majorBidi" w:cstheme="majorBidi" w:hint="cs"/>
                                <w:b/>
                                <w:bCs/>
                                <w:sz w:val="24"/>
                                <w:szCs w:val="24"/>
                                <w:rtl/>
                              </w:rPr>
                            </w:pPr>
                            <w:r w:rsidRPr="00EF458D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Number of documents 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on 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each SDG goal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for each world region was calculated using the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above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search query along with the list of 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all keywords for each SDG goal obtained from the AURORA UNIVERSITIES NETWO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C21085" id="Text Box 5" o:spid="_x0000_s1027" type="#_x0000_t202" style="position:absolute;left:0;text-align:left;margin-left:6pt;margin-top:204.25pt;width:443.4pt;height:60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" fillcolor="window" strokeweight=".5pt">
                <v:textbox>
                  <w:txbxContent>
                    <w:p w:rsidR="00EF458D" w:rsidRPr="00EF458D" w:rsidRDefault="00EF458D" w:rsidP="00EF458D">
                      <w:pPr>
                        <w:jc w:val="center"/>
                        <w:rPr>
                          <w:rFonts w:asciiTheme="majorBidi" w:hAnsiTheme="majorBidi" w:cstheme="majorBidi" w:hint="cs"/>
                          <w:b/>
                          <w:bCs/>
                          <w:sz w:val="24"/>
                          <w:szCs w:val="24"/>
                          <w:rtl/>
                        </w:rPr>
                      </w:pPr>
                      <w:r w:rsidRPr="00EF458D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 xml:space="preserve">Number of documents 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 xml:space="preserve">on 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each SDG goal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 xml:space="preserve"> for each world region was calculated using the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 xml:space="preserve"> above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 xml:space="preserve"> search query along with the list of 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all keywords for each SDG goal obtained from the AURORA UNIVERSITIES NETWOK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cs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171FA4A" wp14:editId="1C9BDC0D">
                <wp:simplePos x="0" y="0"/>
                <wp:positionH relativeFrom="column">
                  <wp:posOffset>2781300</wp:posOffset>
                </wp:positionH>
                <wp:positionV relativeFrom="paragraph">
                  <wp:posOffset>2094865</wp:posOffset>
                </wp:positionV>
                <wp:extent cx="350520" cy="426720"/>
                <wp:effectExtent l="19050" t="0" r="11430" b="30480"/>
                <wp:wrapNone/>
                <wp:docPr id="4" name="Down Arrow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0520" cy="426720"/>
                        </a:xfrm>
                        <a:prstGeom prst="downArrow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6164660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4" o:spid="_x0000_s1026" type="#_x0000_t67" style="position:absolute;left:0;text-align:left;margin-left:219pt;margin-top:164.95pt;width:27.6pt;height:33.6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" adj="12729" fillcolor="#5b9bd5" strokecolor="#41719c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B5EC47F" wp14:editId="6DA4F47B">
                <wp:simplePos x="0" y="0"/>
                <wp:positionH relativeFrom="column">
                  <wp:posOffset>7620</wp:posOffset>
                </wp:positionH>
                <wp:positionV relativeFrom="paragraph">
                  <wp:posOffset>1069975</wp:posOffset>
                </wp:positionV>
                <wp:extent cx="5707380" cy="990600"/>
                <wp:effectExtent l="0" t="0" r="26670" b="1905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07380" cy="9906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F458D" w:rsidRDefault="00E37D31" w:rsidP="00E37D31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The n</w:t>
                            </w:r>
                            <w:r w:rsidR="00EF458D" w:rsidRPr="00EF458D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umber of documents </w:t>
                            </w:r>
                            <w:r w:rsidR="00EF458D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on SDGs for each world region was calculated using the above search query along with the list of all countries in that region. </w:t>
                            </w:r>
                          </w:p>
                          <w:p w:rsidR="00E37D31" w:rsidRPr="00EF458D" w:rsidRDefault="00E37D31" w:rsidP="00E37D31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proofErr w:type="gramStart"/>
                            <w:r w:rsidRPr="00EF458D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ALL(</w:t>
                            </w:r>
                            <w:proofErr w:type="gramEnd"/>
                            <w:r w:rsidRPr="00EF458D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"sustaina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ble development goal*") AND COUNTRY AFFILIATION (list of all countries in the specified region)</w:t>
                            </w:r>
                          </w:p>
                          <w:p w:rsidR="00E37D31" w:rsidRPr="00EF458D" w:rsidRDefault="00E37D31" w:rsidP="00E37D31">
                            <w:pPr>
                              <w:jc w:val="center"/>
                              <w:rPr>
                                <w:rFonts w:asciiTheme="majorBidi" w:hAnsiTheme="majorBidi" w:cstheme="majorBidi" w:hint="cs"/>
                                <w:b/>
                                <w:bCs/>
                                <w:sz w:val="24"/>
                                <w:szCs w:val="24"/>
                                <w:rtl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5EC47F" id="Text Box 3" o:spid="_x0000_s1028" type="#_x0000_t202" style="position:absolute;left:0;text-align:left;margin-left:.6pt;margin-top:84.25pt;width:449.4pt;height:7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" fillcolor="window" strokeweight=".5pt">
                <v:textbox>
                  <w:txbxContent>
                    <w:p w:rsidR="00EF458D" w:rsidRDefault="00E37D31" w:rsidP="00E37D31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The n</w:t>
                      </w:r>
                      <w:r w:rsidR="00EF458D" w:rsidRPr="00EF458D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 xml:space="preserve">umber of documents </w:t>
                      </w:r>
                      <w:r w:rsidR="00EF458D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 xml:space="preserve">on SDGs for each world region was calculated using the above search query along with the list of all countries in that region. </w:t>
                      </w:r>
                    </w:p>
                    <w:p w:rsidR="00E37D31" w:rsidRPr="00EF458D" w:rsidRDefault="00E37D31" w:rsidP="00E37D31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proofErr w:type="gramStart"/>
                      <w:r w:rsidRPr="00EF458D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ALL(</w:t>
                      </w:r>
                      <w:proofErr w:type="gramEnd"/>
                      <w:r w:rsidRPr="00EF458D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"sustaina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ble development goal*") AND COUNTRY AFFILIATION (list of all countries in the specified region)</w:t>
                      </w:r>
                    </w:p>
                    <w:p w:rsidR="00E37D31" w:rsidRPr="00EF458D" w:rsidRDefault="00E37D31" w:rsidP="00E37D31">
                      <w:pPr>
                        <w:jc w:val="center"/>
                        <w:rPr>
                          <w:rFonts w:asciiTheme="majorBidi" w:hAnsiTheme="majorBidi" w:cstheme="majorBidi" w:hint="cs"/>
                          <w:b/>
                          <w:bCs/>
                          <w:sz w:val="24"/>
                          <w:szCs w:val="24"/>
                          <w:rtl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hint="cs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727960</wp:posOffset>
                </wp:positionH>
                <wp:positionV relativeFrom="paragraph">
                  <wp:posOffset>605155</wp:posOffset>
                </wp:positionV>
                <wp:extent cx="350520" cy="426720"/>
                <wp:effectExtent l="19050" t="0" r="11430" b="30480"/>
                <wp:wrapNone/>
                <wp:docPr id="2" name="Down Arrow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0520" cy="42672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4CC43F5" id="Down Arrow 2" o:spid="_x0000_s1026" type="#_x0000_t67" style="position:absolute;left:0;text-align:left;margin-left:214.8pt;margin-top:47.65pt;width:27.6pt;height:33.6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" adj="12729" fillcolor="#5b9bd5 [3204]" strokecolor="#1f4d78 [1604]" strokeweight="1pt"/>
            </w:pict>
          </mc:Fallback>
        </mc:AlternateContent>
      </w:r>
    </w:p>
    <w:sectPr w:rsidR="00EF458D" w:rsidSect="000B74DF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58D"/>
    <w:rsid w:val="000B74DF"/>
    <w:rsid w:val="008D6F11"/>
    <w:rsid w:val="00E37D31"/>
    <w:rsid w:val="00EA0214"/>
    <w:rsid w:val="00EF4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5BAF9"/>
  <w15:chartTrackingRefBased/>
  <w15:docId w15:val="{F0931935-63FD-4FB1-88E9-891C72E33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7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 ZenBook</dc:creator>
  <cp:keywords/>
  <dc:description/>
  <cp:lastModifiedBy>ASUS ZenBook</cp:lastModifiedBy>
  <cp:revision>2</cp:revision>
  <dcterms:created xsi:type="dcterms:W3CDTF">2020-07-13T20:49:00Z</dcterms:created>
  <dcterms:modified xsi:type="dcterms:W3CDTF">2020-07-13T21:07:00Z</dcterms:modified>
</cp:coreProperties>
</file>